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CFF1CA" w14:textId="77777777" w:rsidR="008C3229" w:rsidRPr="009D6B8C" w:rsidRDefault="008C3229" w:rsidP="008C3229">
      <w:pPr>
        <w:autoSpaceDE w:val="0"/>
        <w:autoSpaceDN w:val="0"/>
        <w:adjustRightInd w:val="0"/>
        <w:spacing w:line="480" w:lineRule="auto"/>
        <w:rPr>
          <w:rFonts w:ascii="Calibri" w:hAnsi="Calibri" w:cs="Calibri"/>
          <w:sz w:val="22"/>
          <w:szCs w:val="22"/>
        </w:rPr>
      </w:pPr>
      <w:bookmarkStart w:id="0" w:name="_GoBack"/>
      <w:bookmarkEnd w:id="0"/>
      <w:r w:rsidRPr="009D6B8C">
        <w:rPr>
          <w:rFonts w:ascii="Calibri" w:hAnsi="Calibri" w:cs="Calibri"/>
          <w:b/>
          <w:sz w:val="22"/>
          <w:szCs w:val="22"/>
        </w:rPr>
        <w:t>Table 2</w:t>
      </w:r>
      <w:r w:rsidRPr="009D6B8C">
        <w:rPr>
          <w:rFonts w:ascii="Calibri" w:hAnsi="Calibri" w:cs="Calibri"/>
          <w:sz w:val="22"/>
          <w:szCs w:val="22"/>
        </w:rPr>
        <w:t>. Search 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C3229" w:rsidRPr="009D6B8C" w14:paraId="140863D2" w14:textId="77777777" w:rsidTr="00282EBB">
        <w:tc>
          <w:tcPr>
            <w:tcW w:w="9350" w:type="dxa"/>
          </w:tcPr>
          <w:p w14:paraId="207B9991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Mental Health/ [MeSH]</w:t>
            </w:r>
          </w:p>
          <w:p w14:paraId="40BF1895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exp Mental Disorders/ [MeSH]</w:t>
            </w:r>
          </w:p>
          <w:p w14:paraId="7E1EDBD9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exp Behavioral Symptoms/ [MeSH]</w:t>
            </w:r>
          </w:p>
          <w:p w14:paraId="00E51E3B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(((mental* or psychological*) adj3 (health* or well* or disorder* or ill*)) or anxi* or depress* or neuros* or psychiatric or stress* or distress* or emotion* or aggress* or trauma* or suicid* or bereav* or grief or griev* or mourn* or addict* or alcoholism or ((substance* or drug* or alcohol*) adj3 (us* or misus* or abus* or dependen*))).mp.</w:t>
            </w:r>
          </w:p>
          <w:p w14:paraId="70C55D6D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or/1-4</w:t>
            </w:r>
          </w:p>
          <w:p w14:paraId="5E9E0DF1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exp Videoconferencing/ [MeSH]</w:t>
            </w:r>
          </w:p>
          <w:p w14:paraId="7089B8C7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exp Telemedicine/ {MeSH]</w:t>
            </w:r>
          </w:p>
          <w:p w14:paraId="6E82AF83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exp Internet/ {MeSH] or exp Telephone/ [MeSH]</w:t>
            </w:r>
          </w:p>
          <w:p w14:paraId="2694334C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(telehealth or telemedicine or ehealth or video*).mp.</w:t>
            </w:r>
          </w:p>
          <w:p w14:paraId="1E80A415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 xml:space="preserve"> (Skype or Facetime or Zoom or Google+Hangouts).mp.</w:t>
            </w:r>
          </w:p>
          <w:p w14:paraId="48237951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(internet or web or online or telephon* or phone or phoning or phones or phoned or SMS or text messag* or texting or texted).mp.</w:t>
            </w:r>
          </w:p>
          <w:p w14:paraId="13F20167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sz w:val="22"/>
              </w:rPr>
            </w:pPr>
            <w:r w:rsidRPr="009D6B8C">
              <w:rPr>
                <w:sz w:val="22"/>
              </w:rPr>
              <w:t>(distance or remote).mp.</w:t>
            </w:r>
          </w:p>
          <w:p w14:paraId="462C9240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or/6-12</w:t>
            </w:r>
          </w:p>
          <w:p w14:paraId="36F3862E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exp Counseling/ [MeSH] or exp Psychotherapy/ [MeSH] or exp Nursing/ [MeSH] or exp Social Work/ [MeSH] or Yoga/ [MeSH] or Meditation/ [MeSH] or Mindfulness/ [MeSH]</w:t>
            </w:r>
          </w:p>
          <w:p w14:paraId="376F5FE3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(counsel* or motivational interview* or coach* or psychotherap* or social work* or nurs* or kinesiolog* or yoga or meditat* or mindfulness).mp.</w:t>
            </w:r>
          </w:p>
          <w:p w14:paraId="46BE64C0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or/14-15</w:t>
            </w:r>
          </w:p>
          <w:p w14:paraId="112BF910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13 and 16</w:t>
            </w:r>
          </w:p>
          <w:p w14:paraId="5EFE9016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Distance Counseling/ [MeSH]</w:t>
            </w:r>
          </w:p>
          <w:p w14:paraId="66EA7B73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(e-therap* or etherap* or e-counsel* or ecounsel* or telepsycholog* or "tele-mental health" or e-coach* or ecoach*).mp.</w:t>
            </w:r>
          </w:p>
          <w:p w14:paraId="4C8ED45A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or/17-19</w:t>
            </w:r>
          </w:p>
          <w:p w14:paraId="1E7557EA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group*.mp.</w:t>
            </w:r>
          </w:p>
          <w:p w14:paraId="16BA6FF8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exp Adult/ [MeSH]</w:t>
            </w:r>
          </w:p>
          <w:p w14:paraId="09664D45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adult*.mp.</w:t>
            </w:r>
          </w:p>
          <w:p w14:paraId="34AF112E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or/22-23</w:t>
            </w:r>
          </w:p>
          <w:p w14:paraId="3B32E5A2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exp Randomized Controlled Trial/ [MeSH]</w:t>
            </w:r>
          </w:p>
          <w:p w14:paraId="2AA03C1D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(randomi* or randomly).mp, pt.</w:t>
            </w:r>
          </w:p>
          <w:p w14:paraId="602EEA38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RCT*.mp</w:t>
            </w:r>
          </w:p>
          <w:p w14:paraId="02DC3D57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or/22-24</w:t>
            </w:r>
          </w:p>
          <w:p w14:paraId="5629E1A9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5 and 20 and 21 and 24 and 28</w:t>
            </w:r>
          </w:p>
          <w:p w14:paraId="1FC2ECF0" w14:textId="77777777" w:rsidR="008C3229" w:rsidRPr="009D6B8C" w:rsidRDefault="008C3229" w:rsidP="008C322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2"/>
              </w:rPr>
            </w:pPr>
            <w:r w:rsidRPr="009D6B8C">
              <w:rPr>
                <w:sz w:val="22"/>
              </w:rPr>
              <w:t>limit 29 to (yr="2005 -Current" and (english or french))</w:t>
            </w:r>
          </w:p>
        </w:tc>
      </w:tr>
    </w:tbl>
    <w:p w14:paraId="7BE11D1B" w14:textId="77777777" w:rsidR="0041710C" w:rsidRDefault="005841AA"/>
    <w:sectPr w:rsidR="004171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C1A24"/>
    <w:multiLevelType w:val="hybridMultilevel"/>
    <w:tmpl w:val="0DFC01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229"/>
    <w:rsid w:val="005841AA"/>
    <w:rsid w:val="008C3229"/>
    <w:rsid w:val="00905A1E"/>
    <w:rsid w:val="00E0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9340C"/>
  <w15:chartTrackingRefBased/>
  <w15:docId w15:val="{DBD588BD-1956-4345-8278-B62AA483A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3229"/>
    <w:pPr>
      <w:spacing w:after="120" w:line="264" w:lineRule="auto"/>
      <w:ind w:left="720"/>
      <w:contextualSpacing/>
    </w:pPr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8C3229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Higa</dc:creator>
  <cp:keywords/>
  <dc:description/>
  <cp:lastModifiedBy>Currie, Cheryl</cp:lastModifiedBy>
  <cp:revision>2</cp:revision>
  <dcterms:created xsi:type="dcterms:W3CDTF">2020-08-30T21:32:00Z</dcterms:created>
  <dcterms:modified xsi:type="dcterms:W3CDTF">2020-08-30T21:32:00Z</dcterms:modified>
</cp:coreProperties>
</file>